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39326" w14:textId="77777777" w:rsidR="00D7584F" w:rsidRPr="00D7584F" w:rsidRDefault="00D7584F" w:rsidP="00D7584F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30"/>
          <w:szCs w:val="30"/>
        </w:rPr>
      </w:pPr>
      <w:bookmarkStart w:id="0" w:name="_Hlk39144832"/>
      <w:r w:rsidRPr="00D7584F"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  <w:t>Transcriptomic</w:t>
      </w:r>
      <w:bookmarkEnd w:id="0"/>
      <w:r w:rsidRPr="00D7584F"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  <w:t xml:space="preserve"> analysis of </w:t>
      </w:r>
      <w:bookmarkStart w:id="1" w:name="_Hlk22152662"/>
      <w:bookmarkStart w:id="2" w:name="_Hlk21682025"/>
      <w:proofErr w:type="spellStart"/>
      <w:r w:rsidRPr="00D7584F">
        <w:rPr>
          <w:rFonts w:ascii="Times New Roman" w:eastAsia="宋体" w:hAnsi="Times New Roman" w:cs="Times New Roman"/>
          <w:b/>
          <w:bCs/>
          <w:i/>
          <w:color w:val="000000"/>
          <w:sz w:val="30"/>
          <w:szCs w:val="30"/>
        </w:rPr>
        <w:t>Procambarus</w:t>
      </w:r>
      <w:proofErr w:type="spellEnd"/>
      <w:r w:rsidRPr="00D7584F">
        <w:rPr>
          <w:rFonts w:ascii="Times New Roman" w:eastAsia="宋体" w:hAnsi="Times New Roman" w:cs="Times New Roman"/>
          <w:b/>
          <w:bCs/>
          <w:i/>
          <w:color w:val="000000"/>
          <w:sz w:val="30"/>
          <w:szCs w:val="30"/>
        </w:rPr>
        <w:t xml:space="preserve"> </w:t>
      </w:r>
      <w:proofErr w:type="spellStart"/>
      <w:r w:rsidRPr="00D7584F">
        <w:rPr>
          <w:rFonts w:ascii="Times New Roman" w:eastAsia="宋体" w:hAnsi="Times New Roman" w:cs="Times New Roman"/>
          <w:b/>
          <w:bCs/>
          <w:i/>
          <w:color w:val="000000"/>
          <w:sz w:val="30"/>
          <w:szCs w:val="30"/>
        </w:rPr>
        <w:t>clarkii</w:t>
      </w:r>
      <w:proofErr w:type="spellEnd"/>
      <w:r w:rsidRPr="00D7584F"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  <w:t xml:space="preserve"> affected by “Black May”</w:t>
      </w:r>
      <w:bookmarkStart w:id="3" w:name="_Hlk41035868"/>
      <w:r w:rsidRPr="00D7584F"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  <w:t xml:space="preserve"> disease</w:t>
      </w:r>
      <w:bookmarkEnd w:id="1"/>
      <w:bookmarkEnd w:id="3"/>
      <w:r w:rsidRPr="00D7584F"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  <w:t xml:space="preserve"> </w:t>
      </w:r>
      <w:bookmarkEnd w:id="2"/>
    </w:p>
    <w:p w14:paraId="3C20E0F6" w14:textId="77777777" w:rsidR="00D7584F" w:rsidRPr="00D7584F" w:rsidRDefault="00D7584F" w:rsidP="00D7584F">
      <w:pPr>
        <w:spacing w:line="360" w:lineRule="auto"/>
        <w:jc w:val="left"/>
        <w:rPr>
          <w:rFonts w:ascii="Times New Roman" w:eastAsia="等线" w:hAnsi="Times New Roman" w:cs="Times New Roman"/>
          <w:kern w:val="1"/>
          <w:sz w:val="24"/>
          <w:szCs w:val="24"/>
        </w:rPr>
      </w:pPr>
    </w:p>
    <w:p w14:paraId="54631422" w14:textId="77777777" w:rsidR="00D7584F" w:rsidRPr="00D7584F" w:rsidRDefault="00D7584F" w:rsidP="00D7584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Guoqing Shen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  <w:t>1,2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, Xiao Zhang</w:t>
      </w:r>
      <w:bookmarkStart w:id="4" w:name="_Hlk4094214"/>
      <w:r w:rsidRPr="00D7584F"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  <w:t>1,2</w:t>
      </w:r>
      <w:bookmarkEnd w:id="4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, </w:t>
      </w:r>
      <w:proofErr w:type="spellStart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Jie</w:t>
      </w:r>
      <w:proofErr w:type="spellEnd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 Gong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  <w:t>1,2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, Yang Wang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  <w:t>1,2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, </w:t>
      </w:r>
      <w:proofErr w:type="spellStart"/>
      <w:r w:rsidRPr="00D7584F">
        <w:rPr>
          <w:rFonts w:ascii="Times New Roman" w:eastAsia="等线" w:hAnsi="Times New Roman" w:cs="Times New Roman"/>
          <w:kern w:val="21"/>
          <w:sz w:val="24"/>
          <w:szCs w:val="24"/>
        </w:rPr>
        <w:t>Pengdan</w:t>
      </w:r>
      <w:proofErr w:type="spellEnd"/>
      <w:r w:rsidRPr="00D7584F">
        <w:rPr>
          <w:rFonts w:ascii="Times New Roman" w:eastAsia="等线" w:hAnsi="Times New Roman" w:cs="Times New Roman"/>
          <w:kern w:val="21"/>
          <w:sz w:val="24"/>
          <w:szCs w:val="24"/>
        </w:rPr>
        <w:t xml:space="preserve"> Huang</w:t>
      </w:r>
      <w:r w:rsidRPr="00D7584F">
        <w:rPr>
          <w:rFonts w:ascii="Times New Roman" w:eastAsia="等线" w:hAnsi="Times New Roman" w:cs="Times New Roman"/>
          <w:kern w:val="21"/>
          <w:sz w:val="24"/>
          <w:szCs w:val="24"/>
          <w:vertAlign w:val="superscript"/>
        </w:rPr>
        <w:t>2</w:t>
      </w:r>
      <w:r w:rsidRPr="00D7584F">
        <w:rPr>
          <w:rFonts w:ascii="Times New Roman" w:eastAsia="等线" w:hAnsi="Times New Roman" w:cs="Times New Roman"/>
          <w:kern w:val="21"/>
          <w:sz w:val="24"/>
          <w:szCs w:val="24"/>
        </w:rPr>
        <w:t xml:space="preserve">, 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Yan Shui</w:t>
      </w:r>
      <w:r w:rsidRPr="00D7584F">
        <w:rPr>
          <w:rFonts w:ascii="Times New Roman" w:eastAsia="等线" w:hAnsi="Times New Roman" w:cs="Times New Roman"/>
          <w:kern w:val="24"/>
          <w:sz w:val="24"/>
          <w:szCs w:val="24"/>
          <w:vertAlign w:val="superscript"/>
        </w:rPr>
        <w:t>2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, </w:t>
      </w:r>
      <w:proofErr w:type="spellStart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Zenghong</w:t>
      </w:r>
      <w:proofErr w:type="spellEnd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 Xu</w:t>
      </w:r>
      <w:r w:rsidRPr="00D7584F">
        <w:rPr>
          <w:rFonts w:ascii="Times New Roman" w:eastAsia="等线" w:hAnsi="Times New Roman" w:cs="Times New Roman"/>
          <w:kern w:val="24"/>
          <w:sz w:val="24"/>
          <w:szCs w:val="24"/>
          <w:vertAlign w:val="superscript"/>
        </w:rPr>
        <w:t>2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, and </w:t>
      </w:r>
      <w:proofErr w:type="spellStart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Huaishun</w:t>
      </w:r>
      <w:proofErr w:type="spellEnd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 Shen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  <w:t>1,2, *</w:t>
      </w:r>
    </w:p>
    <w:p w14:paraId="7808433A" w14:textId="77777777" w:rsidR="00D7584F" w:rsidRPr="00D7584F" w:rsidRDefault="00D7584F" w:rsidP="00D7584F">
      <w:pPr>
        <w:suppressAutoHyphens/>
        <w:spacing w:line="360" w:lineRule="auto"/>
        <w:ind w:left="360" w:hangingChars="150" w:hanging="360"/>
        <w:jc w:val="left"/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</w:pPr>
    </w:p>
    <w:p w14:paraId="7007F0F8" w14:textId="77777777" w:rsidR="00D7584F" w:rsidRPr="00D7584F" w:rsidRDefault="00D7584F" w:rsidP="00D7584F">
      <w:pPr>
        <w:suppressAutoHyphens/>
        <w:spacing w:line="360" w:lineRule="auto"/>
        <w:ind w:left="360" w:hangingChars="150" w:hanging="360"/>
        <w:jc w:val="left"/>
        <w:rPr>
          <w:rFonts w:ascii="Times New Roman" w:eastAsia="等线" w:hAnsi="Times New Roman" w:cs="Times New Roman"/>
          <w:i/>
          <w:iCs/>
          <w:kern w:val="1"/>
          <w:sz w:val="24"/>
          <w:szCs w:val="24"/>
        </w:rPr>
      </w:pPr>
      <w:r w:rsidRPr="00D7584F">
        <w:rPr>
          <w:rFonts w:ascii="Times New Roman" w:eastAsia="等线" w:hAnsi="Times New Roman" w:cs="Times New Roman"/>
          <w:i/>
          <w:iCs/>
          <w:kern w:val="1"/>
          <w:sz w:val="24"/>
          <w:szCs w:val="24"/>
          <w:vertAlign w:val="superscript"/>
        </w:rPr>
        <w:t>1</w:t>
      </w:r>
      <w:r w:rsidRPr="00D7584F">
        <w:rPr>
          <w:rFonts w:ascii="Times New Roman" w:eastAsia="等线" w:hAnsi="Times New Roman" w:cs="Times New Roman"/>
          <w:i/>
          <w:iCs/>
          <w:kern w:val="1"/>
          <w:sz w:val="24"/>
          <w:szCs w:val="24"/>
        </w:rPr>
        <w:t xml:space="preserve"> Wuxi Fisheries College, Nanjing Agricultural University, Nanjing 210095, China; </w:t>
      </w:r>
    </w:p>
    <w:p w14:paraId="7BB43F52" w14:textId="77777777" w:rsidR="00D7584F" w:rsidRPr="00D7584F" w:rsidRDefault="00D7584F" w:rsidP="00D7584F">
      <w:pPr>
        <w:suppressAutoHyphens/>
        <w:spacing w:line="360" w:lineRule="auto"/>
        <w:jc w:val="left"/>
        <w:rPr>
          <w:rFonts w:ascii="Times New Roman" w:eastAsia="等线" w:hAnsi="Times New Roman" w:cs="Times New Roman"/>
          <w:i/>
          <w:iCs/>
          <w:kern w:val="1"/>
          <w:sz w:val="24"/>
          <w:szCs w:val="24"/>
        </w:rPr>
      </w:pPr>
      <w:r w:rsidRPr="00D7584F">
        <w:rPr>
          <w:rFonts w:ascii="Times New Roman" w:eastAsia="等线" w:hAnsi="Times New Roman" w:cs="Times New Roman"/>
          <w:i/>
          <w:iCs/>
          <w:kern w:val="1"/>
          <w:sz w:val="24"/>
          <w:szCs w:val="24"/>
          <w:vertAlign w:val="superscript"/>
        </w:rPr>
        <w:t>2</w:t>
      </w:r>
      <w:r w:rsidRPr="00D7584F">
        <w:rPr>
          <w:rFonts w:ascii="Times New Roman" w:eastAsia="等线" w:hAnsi="Times New Roman" w:cs="Times New Roman"/>
          <w:i/>
          <w:iCs/>
          <w:kern w:val="1"/>
          <w:sz w:val="24"/>
          <w:szCs w:val="24"/>
        </w:rPr>
        <w:t xml:space="preserve"> Key Laboratory of Freshwater Fisheries and Germplasm Resources Utilization, Ministry of Agriculture, Freshwater Fisheries Research Center, Chinese Academy of Fishery Sciences, Wuxi 214081, China </w:t>
      </w:r>
    </w:p>
    <w:p w14:paraId="4CEE15EA" w14:textId="77777777" w:rsidR="00D7584F" w:rsidRPr="00D7584F" w:rsidRDefault="00D7584F" w:rsidP="00D7584F">
      <w:pPr>
        <w:suppressAutoHyphens/>
        <w:spacing w:line="360" w:lineRule="auto"/>
        <w:ind w:left="360" w:hangingChars="150" w:hanging="360"/>
        <w:jc w:val="left"/>
        <w:rPr>
          <w:rFonts w:ascii="Times New Roman" w:eastAsia="等线" w:hAnsi="Times New Roman" w:cs="Times New Roman"/>
          <w:kern w:val="1"/>
          <w:sz w:val="24"/>
          <w:szCs w:val="24"/>
        </w:rPr>
      </w:pPr>
    </w:p>
    <w:p w14:paraId="64CB85DA" w14:textId="77777777" w:rsidR="00D7584F" w:rsidRPr="00D7584F" w:rsidRDefault="00D7584F" w:rsidP="00D7584F">
      <w:pPr>
        <w:suppressAutoHyphens/>
        <w:spacing w:line="360" w:lineRule="auto"/>
        <w:ind w:left="360" w:hangingChars="150" w:hanging="360"/>
        <w:jc w:val="left"/>
        <w:rPr>
          <w:rFonts w:ascii="Times New Roman" w:eastAsia="等线" w:hAnsi="Times New Roman" w:cs="Times New Roman"/>
          <w:kern w:val="1"/>
          <w:sz w:val="24"/>
          <w:szCs w:val="24"/>
        </w:rPr>
      </w:pPr>
      <w:r w:rsidRPr="00D7584F">
        <w:rPr>
          <w:rFonts w:ascii="Times New Roman" w:eastAsia="等线" w:hAnsi="Times New Roman" w:cs="Times New Roman"/>
          <w:kern w:val="1"/>
          <w:sz w:val="24"/>
          <w:szCs w:val="24"/>
          <w:vertAlign w:val="superscript"/>
        </w:rPr>
        <w:t>*</w:t>
      </w: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Corresponding authors. </w:t>
      </w:r>
    </w:p>
    <w:p w14:paraId="6EDADFD9" w14:textId="77777777" w:rsidR="00D7584F" w:rsidRPr="00D7584F" w:rsidRDefault="00D7584F" w:rsidP="00D7584F">
      <w:pPr>
        <w:suppressAutoHyphens/>
        <w:spacing w:line="360" w:lineRule="auto"/>
        <w:ind w:left="360" w:hangingChars="150" w:hanging="360"/>
        <w:jc w:val="left"/>
        <w:rPr>
          <w:rFonts w:ascii="Times New Roman" w:eastAsia="等线" w:hAnsi="Times New Roman" w:cs="Times New Roman"/>
          <w:kern w:val="1"/>
          <w:sz w:val="24"/>
          <w:szCs w:val="24"/>
        </w:rPr>
      </w:pP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E-mail: </w:t>
      </w:r>
      <w:hyperlink r:id="rId4" w:history="1">
        <w:r w:rsidRPr="00D7584F">
          <w:rPr>
            <w:rFonts w:ascii="Times New Roman" w:eastAsia="等线" w:hAnsi="Times New Roman" w:cs="Times New Roman"/>
            <w:color w:val="0000FF" w:themeColor="hyperlink"/>
            <w:kern w:val="1"/>
            <w:sz w:val="24"/>
            <w:szCs w:val="24"/>
            <w:u w:val="single"/>
          </w:rPr>
          <w:t>shenhuaishun@ffrc.cn</w:t>
        </w:r>
      </w:hyperlink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, </w:t>
      </w:r>
    </w:p>
    <w:p w14:paraId="5DCA7800" w14:textId="77777777" w:rsidR="00D7584F" w:rsidRPr="00D7584F" w:rsidRDefault="00D7584F" w:rsidP="00D7584F">
      <w:pPr>
        <w:suppressAutoHyphens/>
        <w:spacing w:line="360" w:lineRule="auto"/>
        <w:jc w:val="left"/>
        <w:rPr>
          <w:rFonts w:ascii="Times New Roman" w:eastAsia="等线" w:hAnsi="Times New Roman" w:cs="Times New Roman"/>
          <w:kern w:val="1"/>
          <w:sz w:val="24"/>
          <w:szCs w:val="24"/>
        </w:rPr>
      </w:pPr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Full postal address: Freshwater Fisheries Research center of Chinese Academy of Fisheries Sciences No. 9 </w:t>
      </w:r>
      <w:proofErr w:type="spellStart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>Shanshui</w:t>
      </w:r>
      <w:proofErr w:type="spellEnd"/>
      <w:r w:rsidRPr="00D7584F">
        <w:rPr>
          <w:rFonts w:ascii="Times New Roman" w:eastAsia="等线" w:hAnsi="Times New Roman" w:cs="Times New Roman"/>
          <w:kern w:val="1"/>
          <w:sz w:val="24"/>
          <w:szCs w:val="24"/>
        </w:rPr>
        <w:t xml:space="preserve"> East Road, Wuxi, Jiangsu, China, 214081</w:t>
      </w:r>
    </w:p>
    <w:p w14:paraId="568A19B6" w14:textId="77777777" w:rsidR="00D7584F" w:rsidRP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76254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2BCAE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73A3B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12E197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C5E70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18C41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99956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2A2D03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58597A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8D0811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51432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85222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CC964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0F155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EEAC6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73B644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E04F64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122E93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7C56B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D2982" w14:textId="77777777" w:rsidR="00D7584F" w:rsidRDefault="00D75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B9FD7" w14:textId="1D3EAAC2" w:rsidR="00B37EC3" w:rsidRDefault="00A04BFF" w:rsidP="00D758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4B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571BA" w:rsidRPr="00110B0B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="003571BA" w:rsidRPr="00110B0B"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="003571BA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8050109" w14:textId="2305AA7C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6A2653" w14:textId="6B7ED2F5" w:rsidR="003571BA" w:rsidRDefault="00D7584F">
      <w:pPr>
        <w:rPr>
          <w:rFonts w:ascii="Times New Roman" w:hAnsi="Times New Roman" w:cs="Times New Roman"/>
          <w:sz w:val="24"/>
          <w:szCs w:val="24"/>
        </w:rPr>
      </w:pPr>
      <w:r w:rsidRPr="00D7584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571BA" w:rsidRPr="003571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571BA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3571BA" w:rsidRPr="003571BA">
        <w:rPr>
          <w:rFonts w:ascii="Times New Roman" w:hAnsi="Times New Roman" w:cs="Times New Roman"/>
          <w:sz w:val="24"/>
          <w:szCs w:val="24"/>
        </w:rPr>
        <w:t xml:space="preserve">Length distribution of </w:t>
      </w:r>
      <w:proofErr w:type="spellStart"/>
      <w:r w:rsidR="003571BA" w:rsidRPr="003571BA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="003571BA" w:rsidRPr="003571BA">
        <w:rPr>
          <w:rFonts w:ascii="Times New Roman" w:hAnsi="Times New Roman" w:cs="Times New Roman"/>
          <w:sz w:val="24"/>
          <w:szCs w:val="24"/>
        </w:rPr>
        <w:t xml:space="preserve"> and transcript sequence lengths. Blue and red bars indicate </w:t>
      </w:r>
      <w:proofErr w:type="spellStart"/>
      <w:r w:rsidR="003571BA" w:rsidRPr="003571BA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="003571BA" w:rsidRPr="003571BA">
        <w:rPr>
          <w:rFonts w:ascii="Times New Roman" w:hAnsi="Times New Roman" w:cs="Times New Roman"/>
          <w:sz w:val="24"/>
          <w:szCs w:val="24"/>
        </w:rPr>
        <w:t xml:space="preserve"> and transcripts, respectively.</w:t>
      </w:r>
    </w:p>
    <w:p w14:paraId="7B6FDF09" w14:textId="77777777" w:rsidR="009905F5" w:rsidRPr="009905F5" w:rsidRDefault="009905F5">
      <w:pPr>
        <w:rPr>
          <w:rFonts w:ascii="Times New Roman" w:hAnsi="Times New Roman" w:cs="Times New Roman" w:hint="eastAsia"/>
          <w:sz w:val="24"/>
          <w:szCs w:val="24"/>
        </w:rPr>
      </w:pPr>
    </w:p>
    <w:p w14:paraId="39EF65F1" w14:textId="3FC1B90C" w:rsidR="003571BA" w:rsidRDefault="00D7584F" w:rsidP="009905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584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571BA" w:rsidRPr="003571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571B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571BA" w:rsidRPr="003571BA">
        <w:rPr>
          <w:rFonts w:ascii="Times New Roman" w:hAnsi="Times New Roman" w:cs="Times New Roman"/>
          <w:b/>
          <w:bCs/>
          <w:szCs w:val="21"/>
        </w:rPr>
        <w:t xml:space="preserve">. </w:t>
      </w:r>
      <w:r w:rsidR="003571BA" w:rsidRPr="003571BA">
        <w:rPr>
          <w:rFonts w:ascii="Times New Roman" w:hAnsi="Times New Roman" w:cs="Times New Roman"/>
          <w:sz w:val="24"/>
          <w:szCs w:val="24"/>
        </w:rPr>
        <w:t xml:space="preserve">Annotation results against the GO, KO, KOG, NR, NT, PFAM, and </w:t>
      </w:r>
      <w:proofErr w:type="spellStart"/>
      <w:r w:rsidR="003571BA" w:rsidRPr="003571BA">
        <w:rPr>
          <w:rFonts w:ascii="Times New Roman" w:hAnsi="Times New Roman" w:cs="Times New Roman"/>
          <w:sz w:val="24"/>
          <w:szCs w:val="24"/>
        </w:rPr>
        <w:t>SwissProt</w:t>
      </w:r>
      <w:proofErr w:type="spellEnd"/>
      <w:r w:rsidR="003571BA" w:rsidRPr="003571BA">
        <w:rPr>
          <w:rFonts w:ascii="Times New Roman" w:hAnsi="Times New Roman" w:cs="Times New Roman"/>
          <w:sz w:val="24"/>
          <w:szCs w:val="24"/>
        </w:rPr>
        <w:t xml:space="preserve"> databases. The bars indicate the number of </w:t>
      </w:r>
      <w:proofErr w:type="spellStart"/>
      <w:r w:rsidR="003571BA" w:rsidRPr="003571BA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="003571BA" w:rsidRPr="003571BA">
        <w:rPr>
          <w:rFonts w:ascii="Times New Roman" w:hAnsi="Times New Roman" w:cs="Times New Roman"/>
          <w:sz w:val="24"/>
          <w:szCs w:val="24"/>
        </w:rPr>
        <w:t xml:space="preserve"> that were annotated by each of these databases, and the percentage indicates the proportion of </w:t>
      </w:r>
      <w:r w:rsidR="003571BA" w:rsidRPr="009905F5">
        <w:rPr>
          <w:rFonts w:ascii="Times New Roman" w:hAnsi="Times New Roman" w:cs="Times New Roman"/>
          <w:sz w:val="24"/>
          <w:szCs w:val="24"/>
        </w:rPr>
        <w:t xml:space="preserve">annotated </w:t>
      </w:r>
      <w:proofErr w:type="spellStart"/>
      <w:r w:rsidR="003571BA" w:rsidRPr="009905F5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="003571BA" w:rsidRPr="009905F5">
        <w:rPr>
          <w:rFonts w:ascii="Times New Roman" w:hAnsi="Times New Roman" w:cs="Times New Roman"/>
          <w:sz w:val="24"/>
          <w:szCs w:val="24"/>
        </w:rPr>
        <w:t xml:space="preserve"> from the total reads.</w:t>
      </w:r>
    </w:p>
    <w:p w14:paraId="05E4DE0D" w14:textId="77777777" w:rsidR="009905F5" w:rsidRPr="009905F5" w:rsidRDefault="009905F5" w:rsidP="009905F5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467A966" w14:textId="4AF7BB6A" w:rsidR="003571BA" w:rsidRPr="009905F5" w:rsidRDefault="00C93F70" w:rsidP="009905F5">
      <w:pPr>
        <w:rPr>
          <w:rFonts w:ascii="Times New Roman" w:hAnsi="Times New Roman" w:cs="Times New Roman"/>
          <w:sz w:val="24"/>
          <w:szCs w:val="24"/>
        </w:rPr>
      </w:pPr>
      <w:r w:rsidRPr="00D7584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571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71BA" w:rsidRPr="003571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571B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571BA" w:rsidRPr="009905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71BA" w:rsidRPr="009905F5">
        <w:rPr>
          <w:rFonts w:ascii="Times New Roman" w:hAnsi="Times New Roman" w:cs="Times New Roman"/>
          <w:sz w:val="24"/>
          <w:szCs w:val="24"/>
        </w:rPr>
        <w:t xml:space="preserve">NR </w:t>
      </w:r>
      <w:proofErr w:type="spellStart"/>
      <w:r w:rsidR="003571BA" w:rsidRPr="009905F5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="003571BA" w:rsidRPr="009905F5">
        <w:rPr>
          <w:rFonts w:ascii="Times New Roman" w:hAnsi="Times New Roman" w:cs="Times New Roman"/>
          <w:sz w:val="24"/>
          <w:szCs w:val="24"/>
        </w:rPr>
        <w:t xml:space="preserve"> homologous species distributions.</w:t>
      </w:r>
    </w:p>
    <w:p w14:paraId="2A2D1AC5" w14:textId="1B99A0FE" w:rsidR="00A04BFF" w:rsidRDefault="00A04B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1F774" w14:textId="7F3F2369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E602B" w14:textId="57FC102F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05CE9C" w14:textId="05D43A53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CE3B2C" w14:textId="37C0E997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E2131" w14:textId="44DC3EC0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01F98" w14:textId="12A8EDE0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BA742D" w14:textId="0D07DF55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F7276" w14:textId="25A6BD49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857A4" w14:textId="2306E8F3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2378DC" w14:textId="7AE06DCE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E16888" w14:textId="7873E412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018F5C" w14:textId="03E589FA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EAEF39" w14:textId="2AE8286A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321A8" w14:textId="210EF7E2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486860" w14:textId="32D90B75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96683" w14:textId="56FE95B7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C27D6B" w14:textId="6352804F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13C13" w14:textId="033A9BE4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B3E62" w14:textId="65153D86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E61B43" w14:textId="68B0D485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D5E3D5" w14:textId="42924356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2E15BC" w14:textId="03047876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DEBF5" w14:textId="28A1FAD9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11D1D" w14:textId="3666C9E9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CCA76" w14:textId="22CFCA0A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86ABD1" w14:textId="017A1DAA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0A0BB" w14:textId="12B2F297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1142D3" w14:textId="0F3D8CCB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4F1034" w14:textId="38274049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DA06C3" w14:textId="4B42434D" w:rsidR="009905F5" w:rsidRDefault="009905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1CC05B" w14:textId="77777777" w:rsidR="009905F5" w:rsidRDefault="009905F5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BDBB303" w14:textId="466F647D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4C3818" w14:textId="1CB3D7F1" w:rsidR="003571BA" w:rsidRPr="003571BA" w:rsidRDefault="00D7584F" w:rsidP="003571BA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4112339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D7584F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bookmarkEnd w:id="5"/>
      <w:r w:rsidRPr="00D758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71BA" w:rsidRPr="003571BA">
        <w:rPr>
          <w:rFonts w:ascii="Times New Roman" w:hAnsi="Times New Roman" w:cs="Times New Roman"/>
          <w:b/>
          <w:bCs/>
          <w:sz w:val="24"/>
          <w:szCs w:val="24"/>
        </w:rPr>
        <w:t>Figure S1.</w:t>
      </w:r>
    </w:p>
    <w:p w14:paraId="3A6EE68D" w14:textId="7BFDFAFE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3F9AD8BF" wp14:editId="513F1463">
            <wp:extent cx="5274310" cy="51441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Unigene_Transcript.length_distribution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2EB17" w14:textId="577D69E2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53D65F" w14:textId="08539E8E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F66F3A" w14:textId="2B15C78B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94FBEB" w14:textId="57915574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814BC" w14:textId="68906914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1C1CFB" w14:textId="5C906E32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E06A07" w14:textId="5B505DAA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263BC5" w14:textId="16CFB575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10885" w14:textId="4060A6F1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1301C" w14:textId="7DCF83BA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FD6372" w14:textId="3FDCBD0B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4D246B" w14:textId="347AD30C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FF3359" w14:textId="6761BBD1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6F1CA4" w14:textId="60AA7FA4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F9C09" w14:textId="0E41B680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30CF1" w14:textId="3214351F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6A93F" w14:textId="4DD7BE90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74112" w14:textId="1ABA3797" w:rsidR="003571BA" w:rsidRDefault="00D7584F" w:rsidP="003571BA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3535955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D7584F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3571BA" w:rsidRPr="003571BA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="003571BA" w:rsidRPr="003571BA">
        <w:rPr>
          <w:rFonts w:ascii="Times New Roman" w:hAnsi="Times New Roman" w:cs="Times New Roman"/>
          <w:b/>
          <w:bCs/>
          <w:sz w:val="24"/>
          <w:szCs w:val="24"/>
        </w:rPr>
        <w:t xml:space="preserve">gure </w:t>
      </w:r>
      <w:r w:rsidR="00BC4F5B">
        <w:rPr>
          <w:rFonts w:ascii="Times New Roman" w:hAnsi="Times New Roman" w:cs="Times New Roman"/>
          <w:b/>
          <w:bCs/>
          <w:sz w:val="24"/>
          <w:szCs w:val="24"/>
        </w:rPr>
        <w:t>S2.</w:t>
      </w:r>
    </w:p>
    <w:p w14:paraId="6174F26C" w14:textId="41FDD084" w:rsidR="00BC4F5B" w:rsidRPr="003571BA" w:rsidRDefault="00BC4F5B" w:rsidP="003571BA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1352581" wp14:editId="2EEC9FA1">
            <wp:extent cx="5102352" cy="4206240"/>
            <wp:effectExtent l="0" t="0" r="317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ene_Annotation_Figure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2352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6"/>
    <w:p w14:paraId="68B66AA2" w14:textId="0BA5BBBE" w:rsidR="003571BA" w:rsidRDefault="00357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020AB" w14:textId="2A5E42F7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BB88C" w14:textId="7723C340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0659C6" w14:textId="38AECD95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11A000" w14:textId="3033F5CB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6945C3" w14:textId="65A61B96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D29DA" w14:textId="4CBB5A4D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40819" w14:textId="463795E7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E8B32" w14:textId="5AAED38E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F6D8FB" w14:textId="3BEF12B0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CCD5E" w14:textId="494F6A69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22121" w14:textId="7AADA070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F0E464" w14:textId="4176CC56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89CA66" w14:textId="122665A7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66CCA" w14:textId="05587946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11785" w14:textId="2C601FC9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02D05" w14:textId="47BC1233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31243" w14:textId="17B03EC1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41E3F" w14:textId="1EE93034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B0225" w14:textId="3CBE3BAE" w:rsidR="00BC4F5B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949BC" w14:textId="79A701DF" w:rsidR="00BC4F5B" w:rsidRPr="00BC4F5B" w:rsidRDefault="00D7584F" w:rsidP="00BC4F5B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D7584F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C4F5B" w:rsidRPr="00BC4F5B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BC4F5B" w:rsidRPr="00BC4F5B">
        <w:rPr>
          <w:rFonts w:ascii="Times New Roman" w:hAnsi="Times New Roman" w:cs="Times New Roman"/>
          <w:b/>
          <w:bCs/>
          <w:sz w:val="24"/>
          <w:szCs w:val="24"/>
        </w:rPr>
        <w:t xml:space="preserve">gure </w:t>
      </w:r>
      <w:r w:rsidR="00BC4F5B">
        <w:rPr>
          <w:rFonts w:ascii="Times New Roman" w:hAnsi="Times New Roman" w:cs="Times New Roman"/>
          <w:b/>
          <w:bCs/>
          <w:sz w:val="24"/>
          <w:szCs w:val="24"/>
        </w:rPr>
        <w:t>S3.</w:t>
      </w:r>
    </w:p>
    <w:p w14:paraId="69044DF6" w14:textId="4DF0EDC4" w:rsidR="00BC4F5B" w:rsidRPr="003571BA" w:rsidRDefault="00BC4F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EDE4BF9" wp14:editId="21156C25">
            <wp:extent cx="4940710" cy="474850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ecies_classification.3dpie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4015" cy="4751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4F5B" w:rsidRPr="00357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NzUwt7S0NDE3MTJU0lEKTi0uzszPAykwrgUAaPwFsSwAAAA="/>
  </w:docVars>
  <w:rsids>
    <w:rsidRoot w:val="00A04BFF"/>
    <w:rsid w:val="003571BA"/>
    <w:rsid w:val="009905F5"/>
    <w:rsid w:val="00A04BFF"/>
    <w:rsid w:val="00A6530C"/>
    <w:rsid w:val="00B37EC3"/>
    <w:rsid w:val="00BC4F5B"/>
    <w:rsid w:val="00C93F70"/>
    <w:rsid w:val="00D7584F"/>
    <w:rsid w:val="00D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BF974"/>
  <w14:defaultImageDpi w14:val="32767"/>
  <w15:chartTrackingRefBased/>
  <w15:docId w15:val="{FBB68E5B-FFEC-494B-9744-1632F97C7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hyperlink" Target="mailto:shenhuaishun@ffrc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5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guoqing</dc:creator>
  <cp:keywords/>
  <dc:description/>
  <cp:lastModifiedBy>shen guoqing</cp:lastModifiedBy>
  <cp:revision>4</cp:revision>
  <dcterms:created xsi:type="dcterms:W3CDTF">2020-05-20T10:12:00Z</dcterms:created>
  <dcterms:modified xsi:type="dcterms:W3CDTF">2020-05-23T03:04:00Z</dcterms:modified>
</cp:coreProperties>
</file>